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BC9" w:rsidRPr="00786BC9" w:rsidRDefault="00C31915" w:rsidP="00786BC9">
      <w:r w:rsidRPr="00786BC9">
        <w:rPr>
          <w:rFonts w:hint="eastAsia"/>
        </w:rPr>
        <w:t>Supporting</w:t>
      </w:r>
      <w:r w:rsidRPr="00786BC9">
        <w:t xml:space="preserve"> information to</w:t>
      </w:r>
      <w:r w:rsidRPr="00786BC9">
        <w:rPr>
          <w:rFonts w:hint="eastAsia"/>
        </w:rPr>
        <w:t xml:space="preserve"> </w:t>
      </w:r>
      <w:r w:rsidRPr="00786BC9">
        <w:t xml:space="preserve">Association </w:t>
      </w:r>
      <w:r w:rsidRPr="00786BC9">
        <w:rPr>
          <w:rFonts w:hint="eastAsia"/>
        </w:rPr>
        <w:t xml:space="preserve">of </w:t>
      </w:r>
      <w:bookmarkStart w:id="0" w:name="OLE_LINK29"/>
      <w:r w:rsidRPr="00786BC9">
        <w:rPr>
          <w:rFonts w:hint="eastAsia"/>
        </w:rPr>
        <w:t>i</w:t>
      </w:r>
      <w:r w:rsidRPr="00786BC9">
        <w:t>ntratumoral</w:t>
      </w:r>
      <w:r w:rsidRPr="00786BC9">
        <w:rPr>
          <w:rFonts w:hint="eastAsia"/>
        </w:rPr>
        <w:t xml:space="preserve"> </w:t>
      </w:r>
      <w:r w:rsidRPr="00786BC9">
        <w:t>microbiome</w:t>
      </w:r>
      <w:bookmarkEnd w:id="0"/>
      <w:r w:rsidRPr="00786BC9">
        <w:t xml:space="preserve"> diversity </w:t>
      </w:r>
      <w:r w:rsidRPr="00786BC9">
        <w:rPr>
          <w:rFonts w:hint="eastAsia"/>
        </w:rPr>
        <w:t xml:space="preserve">with </w:t>
      </w:r>
      <w:r w:rsidRPr="00786BC9">
        <w:t xml:space="preserve">hepatocellular carcinoma </w:t>
      </w:r>
      <w:r w:rsidR="000F1D2A" w:rsidRPr="00786BC9">
        <w:t>prognosis</w:t>
      </w:r>
    </w:p>
    <w:p w:rsidR="008A7CC6" w:rsidRDefault="008A7CC6" w:rsidP="008A7CC6">
      <w:pPr>
        <w:widowControl/>
        <w:spacing w:line="240" w:lineRule="auto"/>
        <w:jc w:val="left"/>
        <w:rPr>
          <w:sz w:val="28"/>
          <w:szCs w:val="28"/>
        </w:rPr>
      </w:pPr>
    </w:p>
    <w:p w:rsidR="00786BC9" w:rsidRPr="00786BC9" w:rsidRDefault="00786BC9" w:rsidP="008A7CC6">
      <w:pPr>
        <w:widowControl/>
        <w:spacing w:line="240" w:lineRule="auto"/>
        <w:jc w:val="left"/>
        <w:rPr>
          <w:sz w:val="28"/>
          <w:szCs w:val="28"/>
        </w:rPr>
      </w:pPr>
      <w:r w:rsidRPr="00786BC9">
        <w:rPr>
          <w:rFonts w:hint="eastAsia"/>
          <w:sz w:val="28"/>
          <w:szCs w:val="28"/>
        </w:rPr>
        <w:t>SUPPLEMENTARY INFORMATION</w:t>
      </w:r>
    </w:p>
    <w:p w:rsidR="00786BC9" w:rsidRPr="00786BC9" w:rsidRDefault="00786BC9" w:rsidP="001640A9">
      <w:pPr>
        <w:pStyle w:val="a3"/>
        <w:rPr>
          <w:b/>
          <w:bCs/>
        </w:rPr>
      </w:pPr>
      <w:r w:rsidRPr="00786BC9">
        <w:t>The online version contains supplementary figures and tables available.</w:t>
      </w:r>
    </w:p>
    <w:tbl>
      <w:tblPr>
        <w:tblW w:w="80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0"/>
        <w:gridCol w:w="7068"/>
      </w:tblGrid>
      <w:tr w:rsidR="00786BC9" w:rsidRPr="00BB0D9A" w:rsidTr="008A7CC6">
        <w:trPr>
          <w:trHeight w:val="23"/>
          <w:tblHeader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F</w:t>
            </w:r>
            <w:r w:rsidRPr="00E73EEC">
              <w:t>iles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T</w:t>
            </w:r>
            <w:r w:rsidRPr="00E73EEC">
              <w:t>itle</w:t>
            </w:r>
          </w:p>
        </w:tc>
      </w:tr>
      <w:tr w:rsidR="00786BC9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t>Figure S1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6F2EF5">
            <w:pPr>
              <w:pStyle w:val="a3"/>
            </w:pPr>
            <w:r w:rsidRPr="008A7CC6">
              <w:rPr>
                <w:rFonts w:hint="eastAsia"/>
              </w:rPr>
              <w:t>Consecutive slices from</w:t>
            </w:r>
            <w:r w:rsidR="00B25FB0">
              <w:t xml:space="preserve"> </w:t>
            </w:r>
            <w:r w:rsidRPr="008A7CC6">
              <w:rPr>
                <w:rFonts w:hint="eastAsia"/>
              </w:rPr>
              <w:t xml:space="preserve">HCC samples were stained with H&amp;E or with FISH probes against bacterial </w:t>
            </w:r>
            <w:r w:rsidRPr="008A7CC6">
              <w:t>R</w:t>
            </w:r>
            <w:r w:rsidRPr="008A7CC6">
              <w:rPr>
                <w:rFonts w:hint="eastAsia"/>
              </w:rPr>
              <w:t>NA at 20</w:t>
            </w:r>
            <w:r w:rsidRPr="008A7CC6">
              <w:t>×</w:t>
            </w:r>
            <w:r w:rsidRPr="008A7CC6">
              <w:rPr>
                <w:rFonts w:hint="eastAsia"/>
              </w:rPr>
              <w:t>.</w:t>
            </w:r>
            <w:r w:rsidRPr="008A7CC6">
              <w:t xml:space="preserve"> Bacteria</w:t>
            </w:r>
            <w:r w:rsidR="00A2624B">
              <w:t>l</w:t>
            </w:r>
            <w:r w:rsidRPr="008A7CC6">
              <w:t xml:space="preserve"> 16S rRNA </w:t>
            </w:r>
            <w:r w:rsidR="00BF4529">
              <w:t>were</w:t>
            </w:r>
            <w:r w:rsidRPr="008A7CC6">
              <w:t xml:space="preserve"> stained in green, and cellular nuclei </w:t>
            </w:r>
            <w:r w:rsidR="00F72FD3">
              <w:t>were</w:t>
            </w:r>
            <w:r w:rsidRPr="008A7CC6">
              <w:t xml:space="preserve"> stained in blue.</w:t>
            </w:r>
            <w:r w:rsidR="00DD3AD6">
              <w:t xml:space="preserve"> </w:t>
            </w:r>
            <w:r w:rsidR="00B25FB0" w:rsidRPr="00F67E26">
              <w:t>The yellow box indicates the region enlarged in the low right. The white arrow</w:t>
            </w:r>
            <w:r w:rsidR="00B25FB0" w:rsidRPr="00F67E26">
              <w:rPr>
                <w:rFonts w:hint="eastAsia"/>
              </w:rPr>
              <w:t>s</w:t>
            </w:r>
            <w:r w:rsidR="00B25FB0" w:rsidRPr="00F67E26">
              <w:t xml:space="preserve"> indicate</w:t>
            </w:r>
            <w:r w:rsidR="0057149B" w:rsidRPr="00F67E26">
              <w:t>d</w:t>
            </w:r>
            <w:r w:rsidR="00B25FB0" w:rsidRPr="00F67E26">
              <w:t xml:space="preserve"> the 16S rRNA signal in the slices. </w:t>
            </w:r>
            <w:r w:rsidRPr="00E73EEC">
              <w:rPr>
                <w:rFonts w:hint="eastAsia"/>
              </w:rPr>
              <w:t xml:space="preserve">T, Tumor tissue; P(A), nonneoplastic tissue (adjacent); P(D), nonneoplastic tissue (distant). Scale bars, 50 </w:t>
            </w:r>
            <w:r w:rsidRPr="00E73EEC">
              <w:t>μm</w:t>
            </w:r>
            <w:r w:rsidRPr="00E73EEC">
              <w:rPr>
                <w:rFonts w:hint="eastAsia"/>
              </w:rPr>
              <w:t>.</w:t>
            </w:r>
          </w:p>
        </w:tc>
      </w:tr>
      <w:tr w:rsidR="00B25FB0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25FB0" w:rsidRPr="00E73EEC" w:rsidRDefault="00B25FB0" w:rsidP="001640A9">
            <w:pPr>
              <w:pStyle w:val="a3"/>
            </w:pPr>
            <w:r>
              <w:t>Figure S2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25FB0" w:rsidRPr="008A7CC6" w:rsidRDefault="00E41C11" w:rsidP="00B70E55">
            <w:pPr>
              <w:pStyle w:val="a3"/>
            </w:pPr>
            <w:r w:rsidRPr="00BB0D9A">
              <w:rPr>
                <w:color w:val="000000"/>
              </w:rPr>
              <w:t xml:space="preserve">Representative </w:t>
            </w:r>
            <w:r w:rsidRPr="00BB0D9A">
              <w:t>images</w:t>
            </w:r>
            <w:r w:rsidRPr="00BB0D9A">
              <w:rPr>
                <w:color w:val="000000"/>
              </w:rPr>
              <w:t xml:space="preserve"> of multiplex immunofluorescence (multiplex IF, 20</w:t>
            </w:r>
            <w:r w:rsidRPr="00BB0D9A">
              <w:rPr>
                <w:b/>
                <w:bCs/>
                <w:color w:val="000000"/>
                <w:szCs w:val="21"/>
              </w:rPr>
              <w:t>×</w:t>
            </w:r>
            <w:r w:rsidRPr="00BB0D9A">
              <w:rPr>
                <w:color w:val="000000"/>
              </w:rPr>
              <w:t xml:space="preserve">) </w:t>
            </w:r>
            <w:r w:rsidRPr="00BB0D9A">
              <w:t>staining with an</w:t>
            </w:r>
            <w:r w:rsidRPr="00BB0D9A">
              <w:rPr>
                <w:color w:val="000000"/>
              </w:rPr>
              <w:t xml:space="preserve"> Opal kit.</w:t>
            </w:r>
            <w:r w:rsidRPr="00BB0D9A">
              <w:rPr>
                <w:rFonts w:hint="eastAsia"/>
                <w:color w:val="000000"/>
              </w:rPr>
              <w:t xml:space="preserve"> </w:t>
            </w:r>
            <w:r w:rsidRPr="00BB0D9A">
              <w:t>The bacteria were stained with ant</w:t>
            </w:r>
            <w:bookmarkStart w:id="1" w:name="_GoBack"/>
            <w:bookmarkEnd w:id="1"/>
            <w:r w:rsidRPr="00BB0D9A">
              <w:t>ibodies</w:t>
            </w:r>
            <w:r w:rsidRPr="00BB0D9A">
              <w:rPr>
                <w:color w:val="000000"/>
              </w:rPr>
              <w:t xml:space="preserve"> against LPS and LTA, while CD45 and CD68 </w:t>
            </w:r>
            <w:r w:rsidRPr="00BB0D9A">
              <w:t>were use</w:t>
            </w:r>
            <w:r w:rsidRPr="00C3614F">
              <w:rPr>
                <w:color w:val="000000"/>
              </w:rPr>
              <w:t>d to iden</w:t>
            </w:r>
            <w:r w:rsidRPr="00ED5239">
              <w:t>tify immune cells. The area circled by the green curve indicate</w:t>
            </w:r>
            <w:r w:rsidR="0057149B" w:rsidRPr="00ED5239">
              <w:t>d</w:t>
            </w:r>
            <w:r w:rsidRPr="00ED5239">
              <w:t xml:space="preserve"> the immune cell rich region (IRR). </w:t>
            </w:r>
            <w:r w:rsidRPr="00ED5239">
              <w:rPr>
                <w:rFonts w:hint="eastAsia"/>
              </w:rPr>
              <w:t xml:space="preserve">Scale bars, 50 </w:t>
            </w:r>
            <w:r w:rsidRPr="00ED5239">
              <w:t>μm.</w:t>
            </w:r>
          </w:p>
        </w:tc>
      </w:tr>
      <w:tr w:rsidR="00786BC9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Table S</w:t>
            </w:r>
            <w:r w:rsidRPr="00E73EEC">
              <w:t>1</w:t>
            </w:r>
            <w:r w:rsidRPr="00E73EEC">
              <w:rPr>
                <w:rFonts w:hint="eastAsia"/>
              </w:rPr>
              <w:t>A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The result of 16</w:t>
            </w:r>
            <w:r w:rsidRPr="00E73EEC">
              <w:t>S</w:t>
            </w:r>
            <w:r w:rsidRPr="00E73EEC">
              <w:rPr>
                <w:rFonts w:hint="eastAsia"/>
              </w:rPr>
              <w:t xml:space="preserve"> rRNA</w:t>
            </w:r>
            <w:r w:rsidRPr="00E73EEC">
              <w:t xml:space="preserve"> gene</w:t>
            </w:r>
            <w:r w:rsidRPr="00E73EEC">
              <w:rPr>
                <w:rFonts w:hint="eastAsia"/>
              </w:rPr>
              <w:t xml:space="preserve"> sequencing (GC_Q statistics)</w:t>
            </w:r>
            <w:r w:rsidRPr="00E73EEC">
              <w:t>.</w:t>
            </w:r>
          </w:p>
        </w:tc>
      </w:tr>
      <w:tr w:rsidR="00786BC9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 xml:space="preserve">Table </w:t>
            </w:r>
            <w:r w:rsidRPr="00E73EEC">
              <w:t>S1</w:t>
            </w:r>
            <w:r w:rsidRPr="00E73EEC">
              <w:rPr>
                <w:rFonts w:hint="eastAsia"/>
              </w:rPr>
              <w:t>B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The result of 16S rRNA</w:t>
            </w:r>
            <w:r w:rsidRPr="00E73EEC">
              <w:t xml:space="preserve"> gene</w:t>
            </w:r>
            <w:r w:rsidRPr="00E73EEC">
              <w:rPr>
                <w:rFonts w:hint="eastAsia"/>
              </w:rPr>
              <w:t xml:space="preserve"> sequencing (OTU statistics)</w:t>
            </w:r>
            <w:r w:rsidRPr="00E73EEC">
              <w:t>.</w:t>
            </w:r>
          </w:p>
        </w:tc>
      </w:tr>
      <w:tr w:rsidR="00786BC9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 xml:space="preserve">Table </w:t>
            </w:r>
            <w:r w:rsidRPr="00E73EEC">
              <w:t>S1</w:t>
            </w:r>
            <w:r w:rsidRPr="00E73EEC">
              <w:rPr>
                <w:rFonts w:hint="eastAsia"/>
              </w:rPr>
              <w:t>C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6BC9" w:rsidRPr="00E73EEC" w:rsidRDefault="00786BC9" w:rsidP="001640A9">
            <w:pPr>
              <w:pStyle w:val="a3"/>
            </w:pPr>
            <w:r w:rsidRPr="00E73EEC">
              <w:rPr>
                <w:rFonts w:hint="eastAsia"/>
              </w:rPr>
              <w:t>The result of 16</w:t>
            </w:r>
            <w:r w:rsidRPr="00E73EEC">
              <w:t>S</w:t>
            </w:r>
            <w:r w:rsidRPr="00E73EEC">
              <w:rPr>
                <w:rFonts w:hint="eastAsia"/>
              </w:rPr>
              <w:t xml:space="preserve"> rRNA</w:t>
            </w:r>
            <w:r w:rsidRPr="00E73EEC">
              <w:t xml:space="preserve"> gene</w:t>
            </w:r>
            <w:r w:rsidRPr="00E73EEC">
              <w:rPr>
                <w:rFonts w:hint="eastAsia"/>
              </w:rPr>
              <w:t xml:space="preserve"> sequencing (taxa statistics)</w:t>
            </w:r>
            <w:r w:rsidRPr="00E73EEC">
              <w:t>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>
              <w:rPr>
                <w:rFonts w:hint="eastAsia"/>
              </w:rPr>
              <w:t>T</w:t>
            </w:r>
            <w:r>
              <w:t>able S2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6F2EF5">
            <w:pPr>
              <w:pStyle w:val="a3"/>
            </w:pPr>
            <w:r w:rsidRPr="008A7CC6">
              <w:t xml:space="preserve">The intensity of </w:t>
            </w:r>
            <w:r w:rsidR="006F2EF5">
              <w:t>16s</w:t>
            </w:r>
            <w:r w:rsidRPr="008A7CC6">
              <w:t xml:space="preserve"> </w:t>
            </w:r>
            <w:r w:rsidR="006F2EF5">
              <w:t>r</w:t>
            </w:r>
            <w:r w:rsidRPr="008A7CC6">
              <w:t>RNA (FISH)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8A7CC6">
              <w:t>Table S3A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8A7CC6">
              <w:t>The intensity of LPS (mIF)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8A7CC6">
              <w:t>Table S3B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8A7CC6">
              <w:t>The intensity of LTA (mIF)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E73EEC">
              <w:rPr>
                <w:rFonts w:hint="eastAsia"/>
              </w:rPr>
              <w:lastRenderedPageBreak/>
              <w:t xml:space="preserve">Table </w:t>
            </w:r>
            <w:r w:rsidRPr="00E73EEC">
              <w:t>S</w:t>
            </w:r>
            <w:r>
              <w:t>4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E73EEC">
              <w:rPr>
                <w:rFonts w:hint="eastAsia"/>
              </w:rPr>
              <w:t>PICRUSt2 combined with the KEGG database to predict the function of bacterial microbiota in LOS and SOS, showing the results of the level 3</w:t>
            </w:r>
            <w:r w:rsidRPr="00E73EEC">
              <w:t xml:space="preserve"> </w:t>
            </w:r>
            <w:r w:rsidRPr="00E73EEC">
              <w:rPr>
                <w:rFonts w:hint="eastAsia"/>
              </w:rPr>
              <w:t>KEGG pathway</w:t>
            </w:r>
            <w:r w:rsidRPr="00E73EEC">
              <w:t xml:space="preserve"> analysis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E73EEC">
              <w:rPr>
                <w:rFonts w:hint="eastAsia"/>
              </w:rPr>
              <w:t xml:space="preserve">Table </w:t>
            </w:r>
            <w:r w:rsidRPr="00E73EEC">
              <w:t>S</w:t>
            </w:r>
            <w:r>
              <w:t>5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E73EEC">
              <w:rPr>
                <w:rFonts w:hint="eastAsia"/>
              </w:rPr>
              <w:t>LEfSe analysis of the microbiota of LOS and SOS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E73EEC">
              <w:rPr>
                <w:rFonts w:hint="eastAsia"/>
              </w:rPr>
              <w:t xml:space="preserve">Table </w:t>
            </w:r>
            <w:r w:rsidRPr="00E73EEC">
              <w:t>S</w:t>
            </w:r>
            <w:r>
              <w:t>6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8A7CC6" w:rsidRDefault="00FD7E23" w:rsidP="00FD7E23">
            <w:pPr>
              <w:pStyle w:val="a3"/>
            </w:pPr>
            <w:r w:rsidRPr="00E73EEC">
              <w:rPr>
                <w:rFonts w:hint="eastAsia"/>
              </w:rPr>
              <w:t>The association of three taxa with the mortality of the HCC subjects.</w:t>
            </w:r>
          </w:p>
        </w:tc>
      </w:tr>
      <w:tr w:rsidR="00FD7E23" w:rsidRPr="00BB0D9A" w:rsidTr="008A7CC6">
        <w:trPr>
          <w:trHeight w:val="23"/>
          <w:jc w:val="center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E73EEC">
              <w:rPr>
                <w:rFonts w:hint="eastAsia"/>
              </w:rPr>
              <w:t xml:space="preserve">Table </w:t>
            </w:r>
            <w:r w:rsidRPr="00E73EEC">
              <w:t>S</w:t>
            </w:r>
            <w:r>
              <w:t>7</w:t>
            </w:r>
          </w:p>
        </w:tc>
        <w:tc>
          <w:tcPr>
            <w:tcW w:w="7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D7E23" w:rsidRPr="00E73EEC" w:rsidRDefault="00FD7E23" w:rsidP="00FD7E23">
            <w:pPr>
              <w:pStyle w:val="a3"/>
            </w:pPr>
            <w:r w:rsidRPr="00E73EEC">
              <w:rPr>
                <w:rFonts w:hint="eastAsia"/>
              </w:rPr>
              <w:t>The association of the key taxa with the clinicopathological features of the HCC subjects.</w:t>
            </w:r>
          </w:p>
        </w:tc>
      </w:tr>
    </w:tbl>
    <w:p w:rsidR="008409BC" w:rsidRPr="00786BC9" w:rsidRDefault="008409BC" w:rsidP="00786BC9"/>
    <w:sectPr w:rsidR="008409BC" w:rsidRPr="00786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F70" w:rsidRDefault="00AA5F70" w:rsidP="00786BC9">
      <w:r>
        <w:separator/>
      </w:r>
    </w:p>
  </w:endnote>
  <w:endnote w:type="continuationSeparator" w:id="0">
    <w:p w:rsidR="00AA5F70" w:rsidRDefault="00AA5F70" w:rsidP="0078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F70" w:rsidRDefault="00AA5F70" w:rsidP="00786BC9">
      <w:r>
        <w:separator/>
      </w:r>
    </w:p>
  </w:footnote>
  <w:footnote w:type="continuationSeparator" w:id="0">
    <w:p w:rsidR="00AA5F70" w:rsidRDefault="00AA5F70" w:rsidP="0078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xNTc2M2YyOTE5ZGIwOWU0OWM0MGQ3MDU2ODY2ZTkifQ=="/>
  </w:docVars>
  <w:rsids>
    <w:rsidRoot w:val="05CD3916"/>
    <w:rsid w:val="0002733D"/>
    <w:rsid w:val="00050204"/>
    <w:rsid w:val="000D21E4"/>
    <w:rsid w:val="000F1D2A"/>
    <w:rsid w:val="00121188"/>
    <w:rsid w:val="001360CE"/>
    <w:rsid w:val="0015483C"/>
    <w:rsid w:val="00157464"/>
    <w:rsid w:val="00163027"/>
    <w:rsid w:val="001640A9"/>
    <w:rsid w:val="0018081C"/>
    <w:rsid w:val="002049A0"/>
    <w:rsid w:val="00245C76"/>
    <w:rsid w:val="00253A48"/>
    <w:rsid w:val="002B0EC2"/>
    <w:rsid w:val="00382AB6"/>
    <w:rsid w:val="003C2442"/>
    <w:rsid w:val="003F5DC4"/>
    <w:rsid w:val="004B100B"/>
    <w:rsid w:val="00512EFB"/>
    <w:rsid w:val="00520302"/>
    <w:rsid w:val="0057149B"/>
    <w:rsid w:val="00617DD0"/>
    <w:rsid w:val="00627434"/>
    <w:rsid w:val="00627EC8"/>
    <w:rsid w:val="0063268D"/>
    <w:rsid w:val="00685C67"/>
    <w:rsid w:val="006F2EF5"/>
    <w:rsid w:val="00706A5D"/>
    <w:rsid w:val="007200FB"/>
    <w:rsid w:val="007306F4"/>
    <w:rsid w:val="00734F92"/>
    <w:rsid w:val="00746AF3"/>
    <w:rsid w:val="00786BC9"/>
    <w:rsid w:val="007D4B61"/>
    <w:rsid w:val="008409BC"/>
    <w:rsid w:val="00895F54"/>
    <w:rsid w:val="008A631E"/>
    <w:rsid w:val="008A7CC6"/>
    <w:rsid w:val="0090555A"/>
    <w:rsid w:val="009D631F"/>
    <w:rsid w:val="009E528B"/>
    <w:rsid w:val="00A20C85"/>
    <w:rsid w:val="00A2624B"/>
    <w:rsid w:val="00A2726F"/>
    <w:rsid w:val="00AA5F70"/>
    <w:rsid w:val="00B25FB0"/>
    <w:rsid w:val="00B370B4"/>
    <w:rsid w:val="00B70E55"/>
    <w:rsid w:val="00B86DAF"/>
    <w:rsid w:val="00BD78DB"/>
    <w:rsid w:val="00BF4529"/>
    <w:rsid w:val="00C31915"/>
    <w:rsid w:val="00C43FFE"/>
    <w:rsid w:val="00D668E7"/>
    <w:rsid w:val="00DA1DA0"/>
    <w:rsid w:val="00DB66E6"/>
    <w:rsid w:val="00DD3AD6"/>
    <w:rsid w:val="00E41C11"/>
    <w:rsid w:val="00E5130C"/>
    <w:rsid w:val="00EA6FA3"/>
    <w:rsid w:val="00ED5239"/>
    <w:rsid w:val="00EE1809"/>
    <w:rsid w:val="00F22855"/>
    <w:rsid w:val="00F67E26"/>
    <w:rsid w:val="00F72FD3"/>
    <w:rsid w:val="00F94CF6"/>
    <w:rsid w:val="00FD7E23"/>
    <w:rsid w:val="05CD3916"/>
    <w:rsid w:val="22DE6681"/>
    <w:rsid w:val="2F73611B"/>
    <w:rsid w:val="2FDA6170"/>
    <w:rsid w:val="32C86333"/>
    <w:rsid w:val="46AB2FD4"/>
    <w:rsid w:val="484C32C6"/>
    <w:rsid w:val="77BC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6C6291B-E560-444D-BF21-3FFB0F9F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786BC9"/>
    <w:pPr>
      <w:widowControl w:val="0"/>
      <w:spacing w:line="480" w:lineRule="auto"/>
      <w:jc w:val="center"/>
    </w:pPr>
    <w:rPr>
      <w:rFonts w:ascii="Times New Roman" w:hAnsi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utoRedefine/>
    <w:uiPriority w:val="1"/>
    <w:qFormat/>
    <w:rsid w:val="001640A9"/>
    <w:pPr>
      <w:widowControl w:val="0"/>
      <w:spacing w:line="480" w:lineRule="auto"/>
      <w:jc w:val="center"/>
    </w:pPr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header"/>
    <w:basedOn w:val="a"/>
    <w:link w:val="a5"/>
    <w:rsid w:val="00746AF3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46AF3"/>
    <w:rPr>
      <w:kern w:val="2"/>
      <w:sz w:val="18"/>
      <w:szCs w:val="18"/>
    </w:rPr>
  </w:style>
  <w:style w:type="paragraph" w:styleId="a6">
    <w:name w:val="footer"/>
    <w:basedOn w:val="a"/>
    <w:link w:val="a7"/>
    <w:rsid w:val="00746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46AF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22940802</dc:creator>
  <cp:lastModifiedBy>33</cp:lastModifiedBy>
  <cp:revision>61</cp:revision>
  <dcterms:created xsi:type="dcterms:W3CDTF">2024-01-22T04:33:00Z</dcterms:created>
  <dcterms:modified xsi:type="dcterms:W3CDTF">2024-09-1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532FC07A1164B5ABE0D4D6703E6C7AA_11</vt:lpwstr>
  </property>
</Properties>
</file>